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7CA21" w14:textId="7DE5BC7E" w:rsidR="0088634B" w:rsidRPr="003D650C" w:rsidRDefault="0088634B" w:rsidP="0088634B">
      <w:pPr>
        <w:tabs>
          <w:tab w:val="left" w:pos="900"/>
        </w:tabs>
        <w:jc w:val="both"/>
        <w:rPr>
          <w:rFonts w:ascii="Times New Roman" w:hAnsi="Times New Roman" w:cs="Times New Roman"/>
          <w:i/>
          <w:lang w:val="en-US"/>
        </w:rPr>
      </w:pPr>
      <w:r w:rsidRPr="003D650C">
        <w:rPr>
          <w:rFonts w:ascii="Times New Roman" w:hAnsi="Times New Roman" w:cs="Times New Roman"/>
          <w:b/>
          <w:bCs/>
          <w:i/>
          <w:iCs/>
          <w:lang w:val="en-US"/>
        </w:rPr>
        <w:t>S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upplementary </w:t>
      </w:r>
      <w:r w:rsidRPr="003D650C">
        <w:rPr>
          <w:rFonts w:ascii="Times New Roman" w:hAnsi="Times New Roman" w:cs="Times New Roman"/>
          <w:b/>
          <w:bCs/>
          <w:i/>
          <w:iCs/>
          <w:lang w:val="en-US"/>
        </w:rPr>
        <w:t xml:space="preserve">Table 2: </w:t>
      </w:r>
      <w:r w:rsidRPr="003D650C">
        <w:rPr>
          <w:rFonts w:ascii="Times New Roman" w:hAnsi="Times New Roman" w:cs="Times New Roman"/>
          <w:i/>
          <w:iCs/>
          <w:lang w:val="en-US"/>
        </w:rPr>
        <w:t>List of selected items</w:t>
      </w:r>
    </w:p>
    <w:tbl>
      <w:tblPr>
        <w:tblW w:w="7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0"/>
        <w:gridCol w:w="3740"/>
        <w:gridCol w:w="1940"/>
      </w:tblGrid>
      <w:tr w:rsidR="0088634B" w:rsidRPr="009244AA" w14:paraId="7183142F" w14:textId="77777777" w:rsidTr="00F70E9B">
        <w:trPr>
          <w:trHeight w:val="275"/>
        </w:trPr>
        <w:tc>
          <w:tcPr>
            <w:tcW w:w="178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F22F1A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First author</w:t>
            </w:r>
          </w:p>
        </w:tc>
        <w:tc>
          <w:tcPr>
            <w:tcW w:w="374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05CD7D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Article title</w:t>
            </w:r>
          </w:p>
        </w:tc>
        <w:tc>
          <w:tcPr>
            <w:tcW w:w="194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A91479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</w:tr>
      <w:tr w:rsidR="0088634B" w:rsidRPr="009244AA" w14:paraId="5F588AA6" w14:textId="77777777" w:rsidTr="00F70E9B">
        <w:trPr>
          <w:trHeight w:val="1100"/>
        </w:trPr>
        <w:tc>
          <w:tcPr>
            <w:tcW w:w="178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CAA520D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Guo, Z.</w:t>
            </w:r>
          </w:p>
        </w:tc>
        <w:tc>
          <w:tcPr>
            <w:tcW w:w="374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D1A8F38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Whole-Genome Promoter Profiling of Plasma DNA Exhibits Diagnostic Value for Placenta-Origin Pregnancy Complications</w:t>
            </w:r>
          </w:p>
        </w:tc>
        <w:tc>
          <w:tcPr>
            <w:tcW w:w="194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EF530A9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20</w:t>
            </w:r>
          </w:p>
        </w:tc>
      </w:tr>
      <w:tr w:rsidR="0088634B" w:rsidRPr="009244AA" w14:paraId="189F2D2D" w14:textId="77777777" w:rsidTr="00F70E9B">
        <w:trPr>
          <w:trHeight w:val="55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2CBF88A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Lipschuetz, M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60AB819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Prediction of vaginal birth after cesarean deliveries using machine learning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4457B7D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20</w:t>
            </w:r>
          </w:p>
        </w:tc>
      </w:tr>
      <w:tr w:rsidR="0088634B" w:rsidRPr="009244AA" w14:paraId="7D4DA94B" w14:textId="77777777" w:rsidTr="00F70E9B">
        <w:trPr>
          <w:trHeight w:val="82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D94C4C1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Hamilton, E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F4CFCCD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Estimating risk of severe neonatal morbidity in preterm births under 32 weeks of gestation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78B1267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20</w:t>
            </w:r>
          </w:p>
        </w:tc>
      </w:tr>
      <w:tr w:rsidR="0088634B" w:rsidRPr="009244AA" w14:paraId="52D30AB9" w14:textId="77777777" w:rsidTr="00F70E9B">
        <w:trPr>
          <w:trHeight w:val="55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764A513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Artzi, N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B1D8312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Prediction of gestational diabetes based on nationwide electronic health record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63A3A16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20</w:t>
            </w:r>
          </w:p>
        </w:tc>
      </w:tr>
      <w:tr w:rsidR="0088634B" w:rsidRPr="009244AA" w14:paraId="01212276" w14:textId="77777777" w:rsidTr="00F70E9B">
        <w:trPr>
          <w:trHeight w:val="82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54F45E9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Malacova E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D39A1EF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Stillbirth risk prediction using machine learning for a large cohort of births from Western Australia, 1980–20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70620B2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20</w:t>
            </w:r>
          </w:p>
        </w:tc>
      </w:tr>
      <w:tr w:rsidR="0088634B" w:rsidRPr="009244AA" w14:paraId="2752C30B" w14:textId="77777777" w:rsidTr="00F70E9B">
        <w:trPr>
          <w:trHeight w:val="82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F33BB84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Munchel, S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EADAF11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Circulating transcripts in maternal blood reflect a molecular signature of early-onset preeclamps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821E4C8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20</w:t>
            </w:r>
          </w:p>
        </w:tc>
      </w:tr>
      <w:tr w:rsidR="0088634B" w:rsidRPr="009244AA" w14:paraId="508BDCF8" w14:textId="77777777" w:rsidTr="00F70E9B">
        <w:trPr>
          <w:trHeight w:val="11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D115689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Sun, H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D31A1EF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Identification of suspicious invasive placentation based on clinical MRI data using textural features and automated machine learning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41E1156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9</w:t>
            </w:r>
          </w:p>
        </w:tc>
      </w:tr>
      <w:tr w:rsidR="0088634B" w:rsidRPr="009244AA" w14:paraId="6AE9A344" w14:textId="77777777" w:rsidTr="00F70E9B">
        <w:trPr>
          <w:trHeight w:val="82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0A8EFEF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Jhee, J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C097580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Prediction model development of late-onset preeclampsia using machine learning-based method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1ED6286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9</w:t>
            </w:r>
          </w:p>
        </w:tc>
      </w:tr>
      <w:tr w:rsidR="0088634B" w:rsidRPr="009244AA" w14:paraId="569D070D" w14:textId="77777777" w:rsidTr="00F70E9B">
        <w:trPr>
          <w:trHeight w:val="11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02959D2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Liu, L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D679957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An integrative bioinformatics analysis of microarray data for identifying hub genes as diagnostic biomarkers of preeclampsia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A728675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9</w:t>
            </w:r>
          </w:p>
        </w:tc>
      </w:tr>
      <w:tr w:rsidR="0088634B" w:rsidRPr="009244AA" w14:paraId="4939BCC9" w14:textId="77777777" w:rsidTr="00F70E9B">
        <w:trPr>
          <w:trHeight w:val="55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12461AD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Gao, C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BC40F86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Learning to identify severe maternal morbidity from electronic health record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B94742D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9</w:t>
            </w:r>
          </w:p>
        </w:tc>
      </w:tr>
      <w:tr w:rsidR="0088634B" w:rsidRPr="009244AA" w14:paraId="7634FCD6" w14:textId="77777777" w:rsidTr="00F70E9B">
        <w:trPr>
          <w:trHeight w:val="82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70C4E13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Rittenhouse, K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E1C0DB0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Improving preterm newborn identification in low-resource settings with machine learni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545EA29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9</w:t>
            </w:r>
          </w:p>
        </w:tc>
      </w:tr>
      <w:tr w:rsidR="0088634B" w:rsidRPr="009244AA" w14:paraId="0E46A0C7" w14:textId="77777777" w:rsidTr="00F70E9B">
        <w:trPr>
          <w:trHeight w:val="11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9D484B1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Chen, L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8F36A52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Detection of preterm birth in electrohysterogram signals based on wavelet transform and stacked sparse autoencoder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D429478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9</w:t>
            </w:r>
          </w:p>
        </w:tc>
      </w:tr>
      <w:tr w:rsidR="0088634B" w:rsidRPr="009244AA" w14:paraId="06A5AD7C" w14:textId="77777777" w:rsidTr="00F70E9B">
        <w:trPr>
          <w:trHeight w:val="11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692BC52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lastRenderedPageBreak/>
              <w:t>Khatibi, T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64F8151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Analysis of big data for prediction of provider-initiated preterm birth and spontaneous premature deliveries and ranking the predictive featur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320A6A4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9</w:t>
            </w:r>
          </w:p>
        </w:tc>
      </w:tr>
      <w:tr w:rsidR="0088634B" w:rsidRPr="009244AA" w14:paraId="160DE36C" w14:textId="77777777" w:rsidTr="00F70E9B">
        <w:trPr>
          <w:trHeight w:val="11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CFD219A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Romeo, V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5FEC339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Machine learning analysis of MRI-derived texture features to predict placenta accreta spectrum in patients with placenta previa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99436FB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9</w:t>
            </w:r>
          </w:p>
        </w:tc>
      </w:tr>
      <w:tr w:rsidR="0088634B" w:rsidRPr="009244AA" w14:paraId="5C1BF452" w14:textId="77777777" w:rsidTr="00F70E9B">
        <w:trPr>
          <w:trHeight w:val="82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DDA6E77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Shigemi, D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FCCA8F8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Predictive model for macrosomia using maternal parameters without sonography informa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97AEE7C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9</w:t>
            </w:r>
          </w:p>
        </w:tc>
      </w:tr>
      <w:tr w:rsidR="0088634B" w:rsidRPr="009244AA" w14:paraId="377ECF09" w14:textId="77777777" w:rsidTr="00F70E9B">
        <w:trPr>
          <w:trHeight w:val="55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778CF7F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Yoffe, L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0BD0F95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Early diagnosis of gestational diabetes mellitus using circulating microRNA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00B95CD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9</w:t>
            </w:r>
          </w:p>
        </w:tc>
      </w:tr>
      <w:tr w:rsidR="0088634B" w:rsidRPr="009244AA" w14:paraId="0F61298B" w14:textId="77777777" w:rsidTr="00F70E9B">
        <w:trPr>
          <w:trHeight w:val="82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6D965E3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Zhao, Z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D26723C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DeepFHR: intelligent prediction of fetal Acidemia using fetal heart rate </w:t>
            </w:r>
            <w:proofErr w:type="gramStart"/>
            <w:r w:rsidRPr="003D650C">
              <w:rPr>
                <w:rFonts w:ascii="Times New Roman" w:hAnsi="Times New Roman" w:cs="Times New Roman"/>
                <w:lang w:val="en-US"/>
              </w:rPr>
              <w:t>signals  based</w:t>
            </w:r>
            <w:proofErr w:type="gramEnd"/>
            <w:r w:rsidRPr="003D650C">
              <w:rPr>
                <w:rFonts w:ascii="Times New Roman" w:hAnsi="Times New Roman" w:cs="Times New Roman"/>
                <w:lang w:val="en-US"/>
              </w:rPr>
              <w:t xml:space="preserve"> on convolutional neural network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6F92730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9</w:t>
            </w:r>
          </w:p>
        </w:tc>
      </w:tr>
      <w:tr w:rsidR="0088634B" w:rsidRPr="009244AA" w14:paraId="79192AEE" w14:textId="77777777" w:rsidTr="00F70E9B">
        <w:trPr>
          <w:trHeight w:val="82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D836974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Nair, T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5714435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Statistical and artificial neural network-based analysis to understand complexity and heterogeneity in preeclampsia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5528083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8</w:t>
            </w:r>
          </w:p>
        </w:tc>
      </w:tr>
      <w:tr w:rsidR="0088634B" w:rsidRPr="009244AA" w14:paraId="5B8AEF8A" w14:textId="77777777" w:rsidTr="00F70E9B">
        <w:trPr>
          <w:trHeight w:val="11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590EAB7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Weber, A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3894ADE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Application of machine-learning to predict early spontaneous preterm birth among nulliparous non-Hispanic black and white wome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509FF11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8</w:t>
            </w:r>
          </w:p>
        </w:tc>
      </w:tr>
      <w:tr w:rsidR="0088634B" w:rsidRPr="009244AA" w14:paraId="025C1D61" w14:textId="77777777" w:rsidTr="00F70E9B">
        <w:trPr>
          <w:trHeight w:val="11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C145C18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Kuhle, 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41DF231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Comparison of logistic regression with machine learning methods for the prediction of fetal growth abnormalities: a retrospective cohort study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BE103CF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8</w:t>
            </w:r>
          </w:p>
        </w:tc>
      </w:tr>
      <w:tr w:rsidR="0088634B" w:rsidRPr="009244AA" w14:paraId="5EF257E1" w14:textId="77777777" w:rsidTr="00F70E9B">
        <w:trPr>
          <w:trHeight w:val="11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2DFCB69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Fergus, P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E8B4553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Machine learning ensemble modelling to classify caesarean section and vaginal delivery types using Cardiotocography trac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FEF6B40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8</w:t>
            </w:r>
          </w:p>
        </w:tc>
      </w:tr>
      <w:tr w:rsidR="0088634B" w:rsidRPr="009244AA" w14:paraId="0A1870DB" w14:textId="77777777" w:rsidTr="00F70E9B">
        <w:trPr>
          <w:trHeight w:val="55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2224695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Borowska, M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7FA6E90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Identification of preterm birth based on RQA analysis of electrohysterograms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D705922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8</w:t>
            </w:r>
          </w:p>
        </w:tc>
      </w:tr>
      <w:tr w:rsidR="0088634B" w:rsidRPr="009244AA" w14:paraId="220B3611" w14:textId="77777777" w:rsidTr="00F70E9B">
        <w:trPr>
          <w:trHeight w:val="82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6AE2CA4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Cömert, Z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2F37A6D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>Prognostic model based on image-based time-frequency features and genetic algorithm for fetal hypoxia assessmen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1AC8230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8</w:t>
            </w:r>
          </w:p>
        </w:tc>
      </w:tr>
      <w:tr w:rsidR="0088634B" w:rsidRPr="009244AA" w14:paraId="273CA6C2" w14:textId="77777777" w:rsidTr="00F70E9B">
        <w:trPr>
          <w:trHeight w:val="11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32600B8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Paydar, K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3F664D2" w14:textId="77777777" w:rsidR="0088634B" w:rsidRPr="003D650C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0C">
              <w:rPr>
                <w:rFonts w:ascii="Times New Roman" w:hAnsi="Times New Roman" w:cs="Times New Roman"/>
                <w:lang w:val="en-US"/>
              </w:rPr>
              <w:t xml:space="preserve">A clinical decision support system for prediction of pregnancy outcome in </w:t>
            </w:r>
            <w:r w:rsidRPr="003D650C">
              <w:rPr>
                <w:rFonts w:ascii="Times New Roman" w:hAnsi="Times New Roman" w:cs="Times New Roman"/>
                <w:lang w:val="en-US"/>
              </w:rPr>
              <w:lastRenderedPageBreak/>
              <w:t>pregnant women with systemic lupus erythematosu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E8674D4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lastRenderedPageBreak/>
              <w:t>2017</w:t>
            </w:r>
          </w:p>
        </w:tc>
      </w:tr>
      <w:tr w:rsidR="0088634B" w:rsidRPr="009244AA" w14:paraId="369A051E" w14:textId="77777777" w:rsidTr="00F70E9B">
        <w:trPr>
          <w:trHeight w:val="11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CD62DBA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Sadi-Ahmed, N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FA51CD4" w14:textId="77777777" w:rsidR="0088634B" w:rsidRPr="008B0576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8B0576">
              <w:rPr>
                <w:rFonts w:ascii="Times New Roman" w:hAnsi="Times New Roman" w:cs="Times New Roman"/>
                <w:lang w:val="en-US"/>
              </w:rPr>
              <w:t>Relevant Features Selection for Automatic Prediction of Preterm Deliveries from Pregnancy ElectroHysterograhic (EHG) record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C4FA5D8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7</w:t>
            </w:r>
          </w:p>
        </w:tc>
      </w:tr>
      <w:tr w:rsidR="0088634B" w:rsidRPr="009244AA" w14:paraId="72B879F7" w14:textId="77777777" w:rsidTr="00F70E9B">
        <w:trPr>
          <w:trHeight w:val="82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DC32BD6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Pan, I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37585B6" w14:textId="77777777" w:rsidR="0088634B" w:rsidRPr="008B0576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8B0576">
              <w:rPr>
                <w:rFonts w:ascii="Times New Roman" w:hAnsi="Times New Roman" w:cs="Times New Roman"/>
                <w:lang w:val="en-US"/>
              </w:rPr>
              <w:t>Machine learning for social services: A study of prenatal case management in Illino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E977035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7</w:t>
            </w:r>
          </w:p>
        </w:tc>
      </w:tr>
      <w:tr w:rsidR="0088634B" w:rsidRPr="009244AA" w14:paraId="3C5140CC" w14:textId="77777777" w:rsidTr="00F70E9B">
        <w:trPr>
          <w:trHeight w:val="82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A2BFB55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Boland, M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455B66E" w14:textId="77777777" w:rsidR="0088634B" w:rsidRPr="008B0576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8B0576">
              <w:rPr>
                <w:rFonts w:ascii="Times New Roman" w:hAnsi="Times New Roman" w:cs="Times New Roman"/>
                <w:lang w:val="en-US"/>
              </w:rPr>
              <w:t xml:space="preserve">Development of A Machine Learning Algorithm to Classify Drugs </w:t>
            </w:r>
            <w:proofErr w:type="gramStart"/>
            <w:r w:rsidRPr="008B0576">
              <w:rPr>
                <w:rFonts w:ascii="Times New Roman" w:hAnsi="Times New Roman" w:cs="Times New Roman"/>
                <w:lang w:val="en-US"/>
              </w:rPr>
              <w:t>Of</w:t>
            </w:r>
            <w:proofErr w:type="gramEnd"/>
            <w:r w:rsidRPr="008B0576">
              <w:rPr>
                <w:rFonts w:ascii="Times New Roman" w:hAnsi="Times New Roman" w:cs="Times New Roman"/>
                <w:lang w:val="en-US"/>
              </w:rPr>
              <w:t xml:space="preserve"> Unknown Fetal Effec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7448FE7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7</w:t>
            </w:r>
          </w:p>
        </w:tc>
      </w:tr>
      <w:tr w:rsidR="0088634B" w:rsidRPr="009244AA" w14:paraId="0A296672" w14:textId="77777777" w:rsidTr="00F70E9B">
        <w:trPr>
          <w:trHeight w:val="55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42FAE93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Moreira, M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448F66D" w14:textId="77777777" w:rsidR="0088634B" w:rsidRPr="008B0576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8B0576">
              <w:rPr>
                <w:rFonts w:ascii="Times New Roman" w:hAnsi="Times New Roman" w:cs="Times New Roman"/>
                <w:lang w:val="en-US"/>
              </w:rPr>
              <w:t>Performance evaluation of predictive classifiers for pregnancy car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E226FD6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6</w:t>
            </w:r>
          </w:p>
        </w:tc>
      </w:tr>
      <w:tr w:rsidR="0088634B" w:rsidRPr="009244AA" w14:paraId="62DFF997" w14:textId="77777777" w:rsidTr="00F70E9B">
        <w:trPr>
          <w:trHeight w:val="721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14BE712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Moreira, M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7EC9E92" w14:textId="77777777" w:rsidR="0088634B" w:rsidRPr="008B0576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8B0576">
              <w:rPr>
                <w:rFonts w:ascii="Times New Roman" w:hAnsi="Times New Roman" w:cs="Times New Roman"/>
                <w:lang w:val="en-US"/>
              </w:rPr>
              <w:t>Smart mobile system for pregnancy care using body senso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B8BF26D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6</w:t>
            </w:r>
          </w:p>
        </w:tc>
      </w:tr>
      <w:tr w:rsidR="0088634B" w:rsidRPr="009244AA" w14:paraId="687F9750" w14:textId="77777777" w:rsidTr="00F70E9B">
        <w:trPr>
          <w:trHeight w:val="901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5770653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Veeramani, S.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23A6A49" w14:textId="77777777" w:rsidR="0088634B" w:rsidRPr="008B0576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8B0576">
              <w:rPr>
                <w:rFonts w:ascii="Times New Roman" w:hAnsi="Times New Roman" w:cs="Times New Roman"/>
                <w:lang w:val="en-US"/>
              </w:rPr>
              <w:t>Detection of abnormalities in ultrasound lung image using multi-level RVM classification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60C149D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6</w:t>
            </w:r>
          </w:p>
        </w:tc>
      </w:tr>
      <w:tr w:rsidR="0088634B" w:rsidRPr="009244AA" w14:paraId="1CAC090A" w14:textId="77777777" w:rsidTr="00F70E9B">
        <w:trPr>
          <w:trHeight w:val="1082"/>
        </w:trPr>
        <w:tc>
          <w:tcPr>
            <w:tcW w:w="17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1DCC576" w14:textId="77777777" w:rsidR="0088634B" w:rsidRPr="009244AA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  <w:b/>
                <w:bCs/>
              </w:rPr>
              <w:t>Pokorny, M.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D8FFAD7" w14:textId="77777777" w:rsidR="0088634B" w:rsidRPr="008B0576" w:rsidRDefault="0088634B" w:rsidP="00F70E9B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8B0576">
              <w:rPr>
                <w:rFonts w:ascii="Times New Roman" w:hAnsi="Times New Roman" w:cs="Times New Roman"/>
                <w:lang w:val="en-US"/>
              </w:rPr>
              <w:t>Individualized assessment of preterm birth risk using two modified prediction model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796BBB5" w14:textId="77777777" w:rsidR="0088634B" w:rsidRPr="009244AA" w:rsidRDefault="0088634B" w:rsidP="00F70E9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 w:rsidRPr="009244AA">
              <w:rPr>
                <w:rFonts w:ascii="Times New Roman" w:hAnsi="Times New Roman" w:cs="Times New Roman"/>
              </w:rPr>
              <w:t>2015</w:t>
            </w:r>
          </w:p>
        </w:tc>
      </w:tr>
    </w:tbl>
    <w:p w14:paraId="7180C2E4" w14:textId="77777777" w:rsidR="00667EC6" w:rsidRDefault="00667EC6"/>
    <w:sectPr w:rsidR="00667EC6" w:rsidSect="00B21D56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34B"/>
    <w:rsid w:val="00667EC6"/>
    <w:rsid w:val="0088634B"/>
    <w:rsid w:val="00975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86456E"/>
  <w15:chartTrackingRefBased/>
  <w15:docId w15:val="{D4C15A3A-340A-224D-80D4-E9A88A067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34B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86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Pardo Vasquez</dc:creator>
  <cp:keywords/>
  <dc:description/>
  <cp:lastModifiedBy>Fabian Pardo Vasquez</cp:lastModifiedBy>
  <cp:revision>1</cp:revision>
  <dcterms:created xsi:type="dcterms:W3CDTF">2021-12-24T14:29:00Z</dcterms:created>
  <dcterms:modified xsi:type="dcterms:W3CDTF">2021-12-24T14:29:00Z</dcterms:modified>
</cp:coreProperties>
</file>